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85684" w14:textId="6DF526A8" w:rsidR="00F92335" w:rsidRPr="00864406" w:rsidRDefault="005676B8" w:rsidP="00F92335">
      <w:pPr>
        <w:widowControl w:val="0"/>
        <w:tabs>
          <w:tab w:val="left" w:pos="397"/>
        </w:tabs>
        <w:spacing w:line="480" w:lineRule="auto"/>
        <w:rPr>
          <w:bCs/>
        </w:rPr>
      </w:pPr>
      <w:r w:rsidRPr="005676B8">
        <w:rPr>
          <w:b/>
          <w:bCs/>
        </w:rPr>
        <w:t>Association between the dietary omega-6 to omega-3 fatty acid ratio and age-related macular degeneration in Korean adults</w:t>
      </w:r>
    </w:p>
    <w:p w14:paraId="5E5BFBD0" w14:textId="77777777" w:rsidR="00F92335" w:rsidRPr="00911DAC" w:rsidRDefault="00F92335" w:rsidP="00F92335">
      <w:pPr>
        <w:widowControl w:val="0"/>
        <w:tabs>
          <w:tab w:val="left" w:pos="397"/>
        </w:tabs>
        <w:spacing w:line="480" w:lineRule="auto"/>
      </w:pPr>
      <w:r w:rsidRPr="001623A2">
        <w:t>Won Jang</w:t>
      </w:r>
      <w:r w:rsidRPr="001623A2">
        <w:rPr>
          <w:vertAlign w:val="superscript"/>
        </w:rPr>
        <w:t>1,2</w:t>
      </w:r>
      <w:r w:rsidRPr="001623A2">
        <w:t>, Yuna Kim</w:t>
      </w:r>
      <w:r w:rsidRPr="001623A2">
        <w:rPr>
          <w:vertAlign w:val="superscript"/>
        </w:rPr>
        <w:t>3</w:t>
      </w:r>
      <w:r w:rsidRPr="001623A2">
        <w:t>, Hyesook Kim</w:t>
      </w:r>
      <w:r w:rsidRPr="001623A2">
        <w:rPr>
          <w:vertAlign w:val="superscript"/>
        </w:rPr>
        <w:t>1,2*</w:t>
      </w:r>
    </w:p>
    <w:p w14:paraId="09D85021" w14:textId="77777777" w:rsidR="00F92335" w:rsidRPr="007439A4" w:rsidRDefault="00F92335" w:rsidP="00F92335">
      <w:pPr>
        <w:widowControl w:val="0"/>
        <w:tabs>
          <w:tab w:val="left" w:pos="397"/>
        </w:tabs>
        <w:spacing w:line="480" w:lineRule="auto"/>
        <w:rPr>
          <w:rFonts w:eastAsiaTheme="minorEastAsia"/>
        </w:rPr>
      </w:pPr>
    </w:p>
    <w:p w14:paraId="4A86B53D" w14:textId="77777777" w:rsidR="00F92335" w:rsidRPr="001623A2" w:rsidRDefault="00F92335" w:rsidP="00F92335">
      <w:pPr>
        <w:widowControl w:val="0"/>
        <w:tabs>
          <w:tab w:val="left" w:pos="397"/>
        </w:tabs>
        <w:spacing w:line="480" w:lineRule="auto"/>
        <w:rPr>
          <w:rFonts w:eastAsia="바탕"/>
        </w:rPr>
      </w:pPr>
      <w:r w:rsidRPr="001623A2">
        <w:rPr>
          <w:rFonts w:eastAsia="바탕"/>
          <w:vertAlign w:val="superscript"/>
        </w:rPr>
        <w:t>1</w:t>
      </w:r>
      <w:r w:rsidRPr="001623A2">
        <w:rPr>
          <w:rFonts w:eastAsia="바탕"/>
        </w:rPr>
        <w:t>Department of Food and Nutrition, Wonkwang University, Iksan, Korea</w:t>
      </w:r>
    </w:p>
    <w:p w14:paraId="2CE3C84B" w14:textId="77777777" w:rsidR="00F92335" w:rsidRPr="001623A2" w:rsidRDefault="00F92335" w:rsidP="00F92335">
      <w:pPr>
        <w:widowControl w:val="0"/>
        <w:tabs>
          <w:tab w:val="left" w:pos="397"/>
        </w:tabs>
        <w:spacing w:line="480" w:lineRule="auto"/>
        <w:rPr>
          <w:rFonts w:eastAsia="바탕"/>
        </w:rPr>
      </w:pPr>
      <w:r w:rsidRPr="001623A2">
        <w:rPr>
          <w:rFonts w:eastAsia="바탕"/>
          <w:vertAlign w:val="superscript"/>
        </w:rPr>
        <w:t>2</w:t>
      </w:r>
      <w:r w:rsidRPr="001623A2">
        <w:rPr>
          <w:rFonts w:eastAsia="바탕"/>
        </w:rPr>
        <w:t>Institute for Better Living, Wonkwang University, Iksan, Korea</w:t>
      </w:r>
    </w:p>
    <w:p w14:paraId="3987A4A3" w14:textId="77777777" w:rsidR="00F92335" w:rsidRPr="001623A2" w:rsidRDefault="00F92335" w:rsidP="00F92335">
      <w:pPr>
        <w:widowControl w:val="0"/>
        <w:tabs>
          <w:tab w:val="left" w:pos="397"/>
        </w:tabs>
        <w:spacing w:line="480" w:lineRule="auto"/>
        <w:rPr>
          <w:rFonts w:eastAsia="바탕"/>
        </w:rPr>
      </w:pPr>
      <w:r w:rsidRPr="001623A2">
        <w:rPr>
          <w:rFonts w:eastAsia="바탕"/>
          <w:vertAlign w:val="superscript"/>
        </w:rPr>
        <w:t>3</w:t>
      </w:r>
      <w:r w:rsidRPr="001623A2">
        <w:rPr>
          <w:rFonts w:eastAsia="바탕"/>
        </w:rPr>
        <w:t>Department of Clinical Nutrition Science, The Graduate School of Clinical Health Sciences, Ewha Womans University, Seoul, Republic of Korea</w:t>
      </w:r>
    </w:p>
    <w:p w14:paraId="13DD238D" w14:textId="180C8685" w:rsidR="00AF752D" w:rsidRPr="00084DAD" w:rsidRDefault="00F92335" w:rsidP="003B5014">
      <w:pPr>
        <w:widowControl w:val="0"/>
        <w:tabs>
          <w:tab w:val="left" w:pos="397"/>
        </w:tabs>
        <w:spacing w:line="480" w:lineRule="auto"/>
        <w:sectPr w:rsidR="00AF752D" w:rsidRPr="00084DAD" w:rsidSect="005E16A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084DAD">
        <w:rPr>
          <w:b/>
          <w:bCs/>
        </w:rPr>
        <w:t>*</w:t>
      </w:r>
      <w:r w:rsidR="00084DAD" w:rsidRPr="00084DAD">
        <w:rPr>
          <w:b/>
        </w:rPr>
        <w:t>Correspondence</w:t>
      </w:r>
      <w:r w:rsidR="00084DAD" w:rsidRPr="00084DAD">
        <w:t>: Hyesook</w:t>
      </w:r>
      <w:bookmarkStart w:id="0" w:name="_GoBack"/>
      <w:bookmarkEnd w:id="0"/>
      <w:r w:rsidR="00084DAD" w:rsidRPr="00084DAD">
        <w:t xml:space="preserve"> Kim: Tel.: 82-63-850-6896; hskim81@wku.ac.kr</w:t>
      </w:r>
    </w:p>
    <w:p w14:paraId="503FDEFB" w14:textId="3CA5496B" w:rsidR="003B5014" w:rsidRPr="007046B1" w:rsidRDefault="003B5014" w:rsidP="003B5014">
      <w:pPr>
        <w:rPr>
          <w:sz w:val="22"/>
        </w:rPr>
      </w:pPr>
      <w:r>
        <w:rPr>
          <w:b/>
          <w:sz w:val="22"/>
        </w:rPr>
        <w:lastRenderedPageBreak/>
        <w:t>Supplem</w:t>
      </w:r>
      <w:r w:rsidR="00816A18">
        <w:rPr>
          <w:b/>
          <w:sz w:val="22"/>
        </w:rPr>
        <w:t>e</w:t>
      </w:r>
      <w:r>
        <w:rPr>
          <w:b/>
          <w:sz w:val="22"/>
        </w:rPr>
        <w:t>ntal Table 1</w:t>
      </w:r>
      <w:r w:rsidR="00084DAD">
        <w:rPr>
          <w:b/>
          <w:sz w:val="22"/>
        </w:rPr>
        <w:t>.</w:t>
      </w:r>
      <w:r w:rsidRPr="007046B1">
        <w:rPr>
          <w:sz w:val="22"/>
        </w:rPr>
        <w:t xml:space="preserve"> </w:t>
      </w:r>
      <w:r w:rsidRPr="00585995">
        <w:rPr>
          <w:sz w:val="22"/>
        </w:rPr>
        <w:t xml:space="preserve">Odds ratios with 95% confidence intervals of tertile of dietary </w:t>
      </w:r>
      <w:r>
        <w:rPr>
          <w:sz w:val="22"/>
        </w:rPr>
        <w:t>fatty acids</w:t>
      </w:r>
      <w:r w:rsidRPr="00585995">
        <w:rPr>
          <w:sz w:val="22"/>
        </w:rPr>
        <w:t xml:space="preserve"> and AMD</w:t>
      </w:r>
    </w:p>
    <w:tbl>
      <w:tblPr>
        <w:tblpPr w:leftFromText="142" w:rightFromText="142" w:vertAnchor="page" w:horzAnchor="margin" w:tblpY="1741"/>
        <w:tblOverlap w:val="never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2"/>
        <w:gridCol w:w="1598"/>
        <w:gridCol w:w="1435"/>
        <w:gridCol w:w="1427"/>
        <w:gridCol w:w="1142"/>
        <w:gridCol w:w="1033"/>
        <w:gridCol w:w="1679"/>
        <w:gridCol w:w="1435"/>
        <w:gridCol w:w="986"/>
      </w:tblGrid>
      <w:tr w:rsidR="00675E3F" w:rsidRPr="00084DAD" w14:paraId="2B73F965" w14:textId="77777777" w:rsidTr="00084DAD">
        <w:trPr>
          <w:trHeight w:val="227"/>
        </w:trPr>
        <w:tc>
          <w:tcPr>
            <w:tcW w:w="108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A6C24" w14:textId="77777777" w:rsidR="00675E3F" w:rsidRPr="00084DAD" w:rsidRDefault="00675E3F" w:rsidP="00675E3F">
            <w:pPr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04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3894E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7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74236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Women</w:t>
            </w:r>
          </w:p>
        </w:tc>
      </w:tr>
      <w:tr w:rsidR="00675E3F" w:rsidRPr="00084DAD" w14:paraId="237597F8" w14:textId="77777777" w:rsidTr="00084DAD">
        <w:trPr>
          <w:trHeight w:val="227"/>
        </w:trPr>
        <w:tc>
          <w:tcPr>
            <w:tcW w:w="108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36120" w14:textId="77777777" w:rsidR="00675E3F" w:rsidRPr="00084DAD" w:rsidRDefault="00675E3F" w:rsidP="00675E3F">
            <w:pPr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1BC67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Tertile 1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084DAD">
              <w:rPr>
                <w:rFonts w:eastAsia="Arial Unicode MS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 xml:space="preserve"> = 648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5829A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Tertile 2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084DAD">
              <w:rPr>
                <w:rFonts w:eastAsia="Arial Unicode MS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 xml:space="preserve"> = 648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016DA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Tertile 3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084DAD">
              <w:rPr>
                <w:rFonts w:eastAsia="Arial Unicode MS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 xml:space="preserve"> = 648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978EC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-trend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0B367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Tertile 1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084DAD">
              <w:rPr>
                <w:rFonts w:eastAsia="Arial Unicode MS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 xml:space="preserve"> = 864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F3CB4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Tertile 2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084DAD">
              <w:rPr>
                <w:rFonts w:eastAsia="Arial Unicode MS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 xml:space="preserve"> = 864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88767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Tertile 3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084DAD">
              <w:rPr>
                <w:rFonts w:eastAsia="Arial Unicode MS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 xml:space="preserve"> = 864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F553C" w14:textId="77777777" w:rsidR="00675E3F" w:rsidRPr="00084DAD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  <w:r w:rsidRPr="00084DAD">
              <w:rPr>
                <w:rFonts w:eastAsia="Arial Unicode MS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84DAD">
              <w:rPr>
                <w:rFonts w:eastAsia="Arial Unicode MS"/>
                <w:b/>
                <w:color w:val="000000" w:themeColor="text1"/>
                <w:sz w:val="20"/>
                <w:szCs w:val="20"/>
              </w:rPr>
              <w:t>-trend</w:t>
            </w:r>
          </w:p>
        </w:tc>
      </w:tr>
      <w:tr w:rsidR="00675E3F" w:rsidRPr="00622C91" w14:paraId="41D93ED4" w14:textId="77777777" w:rsidTr="00084DAD">
        <w:trPr>
          <w:trHeight w:val="227"/>
        </w:trPr>
        <w:tc>
          <w:tcPr>
            <w:tcW w:w="10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3CF45" w14:textId="77777777" w:rsidR="00675E3F" w:rsidRPr="00CD336E" w:rsidRDefault="00675E3F" w:rsidP="00675E3F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color w:val="000000" w:themeColor="text1"/>
                <w:sz w:val="20"/>
                <w:szCs w:val="20"/>
              </w:rPr>
              <w:t>SFA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38387" w14:textId="77777777" w:rsidR="00675E3F" w:rsidRPr="00CD336E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99674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DB3C2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60E97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A8D05" w14:textId="77777777" w:rsidR="00675E3F" w:rsidRPr="00CD336E" w:rsidRDefault="00675E3F" w:rsidP="00675E3F">
            <w:pPr>
              <w:jc w:val="center"/>
              <w:rPr>
                <w:rFonts w:eastAsia="Arial Unicode MS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0F4AD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74E10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AA504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675E3F" w:rsidRPr="00622C91" w14:paraId="5CD8DEC0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464C2395" w14:textId="52826867" w:rsidR="00675E3F" w:rsidRPr="00CD336E" w:rsidRDefault="00675E3F" w:rsidP="008951A2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Median intake, </w:t>
            </w:r>
            <w:r w:rsidRPr="00CD336E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1FDE4E4" w14:textId="39CE2E53" w:rsidR="00675E3F" w:rsidRPr="00CD336E" w:rsidRDefault="004D3ECC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4.4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675E3F" w:rsidRPr="00CD336E">
              <w:rPr>
                <w:rFonts w:eastAsia="맑은 고딕"/>
                <w:color w:val="000000" w:themeColor="text1"/>
                <w:sz w:val="20"/>
                <w:szCs w:val="20"/>
              </w:rPr>
              <w:t xml:space="preserve">±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442EFE5" w14:textId="4B5A191E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9.8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6FA01C8" w14:textId="26F16774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21.8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4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023041D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1A6197B1" w14:textId="38BF5764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3.0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D051BE5" w14:textId="618BC3BE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7.5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80BFBAE" w14:textId="14F153D0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6.8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EC313BC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675E3F" w:rsidRPr="00622C91" w14:paraId="157EAA1A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23C5857F" w14:textId="24E73580" w:rsidR="00675E3F" w:rsidRPr="00CD336E" w:rsidRDefault="00675E3F" w:rsidP="00675E3F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</w:t>
            </w:r>
            <w:r w:rsidR="008951A2" w:rsidRPr="00CD336E">
              <w:rPr>
                <w:color w:val="000000" w:themeColor="text1"/>
                <w:sz w:val="20"/>
                <w:szCs w:val="20"/>
              </w:rPr>
              <w:t>Model 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B9F1BE5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1FE1A53" w14:textId="4C156882" w:rsidR="00675E3F" w:rsidRPr="00CD336E" w:rsidRDefault="004D3ECC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92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(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67–1.26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C44BEFE" w14:textId="6B69D376" w:rsidR="00675E3F" w:rsidRPr="00CD336E" w:rsidRDefault="00675E3F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9</w:t>
            </w:r>
            <w:r w:rsidR="004D3ECC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(0.6</w:t>
            </w:r>
            <w:r w:rsidR="004D3ECC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9–1.36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45FCBC6" w14:textId="3A51CE4E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733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A1938EE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4A9DFAB" w14:textId="319054C0" w:rsidR="00675E3F" w:rsidRPr="00CD336E" w:rsidRDefault="004D3ECC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86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(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65–1.15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3F6A1D3" w14:textId="47B1DEDF" w:rsidR="00675E3F" w:rsidRPr="00CD336E" w:rsidRDefault="00675E3F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</w:t>
            </w:r>
            <w:r w:rsidR="004D3ECC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0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(</w:t>
            </w:r>
            <w:r w:rsidR="004D3ECC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83–1.4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7AAFB7D" w14:textId="327CDE36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675E3F" w:rsidRPr="00622C91" w14:paraId="45309BD5" w14:textId="77777777" w:rsidTr="00675E3F">
        <w:trPr>
          <w:trHeight w:val="227"/>
        </w:trPr>
        <w:tc>
          <w:tcPr>
            <w:tcW w:w="1081" w:type="pct"/>
            <w:shd w:val="clear" w:color="auto" w:fill="auto"/>
          </w:tcPr>
          <w:p w14:paraId="37506A0F" w14:textId="23FED3A6" w:rsidR="00675E3F" w:rsidRPr="00CD336E" w:rsidRDefault="008951A2" w:rsidP="00675E3F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Model 2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675E3F"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3018749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CAFBA17" w14:textId="5F95D3CF" w:rsidR="00675E3F" w:rsidRPr="00CD336E" w:rsidRDefault="002372B3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00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675E3F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1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3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C82AB2B" w14:textId="763F2444" w:rsidR="00675E3F" w:rsidRPr="00CD336E" w:rsidRDefault="002372B3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84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675E3F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0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18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BED6DE8" w14:textId="71E8083B" w:rsidR="00675E3F" w:rsidRPr="00CD336E" w:rsidRDefault="00675E3F" w:rsidP="00407765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3</w:t>
            </w:r>
            <w:r w:rsidR="00407765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E9E3C96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787487E" w14:textId="44BB8D7D" w:rsidR="00675E3F" w:rsidRPr="00CD336E" w:rsidRDefault="004D3ECC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8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675E3F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4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8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BF4E94F" w14:textId="4E0D5CE5" w:rsidR="00675E3F" w:rsidRPr="00CD336E" w:rsidRDefault="00675E3F" w:rsidP="004D3ECC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9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5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DA745E0" w14:textId="68225D63" w:rsidR="00675E3F" w:rsidRPr="00CD336E" w:rsidRDefault="004D3ECC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675E3F" w:rsidRPr="00622C91" w14:paraId="12ABB79F" w14:textId="77777777" w:rsidTr="00675E3F">
        <w:trPr>
          <w:trHeight w:val="227"/>
        </w:trPr>
        <w:tc>
          <w:tcPr>
            <w:tcW w:w="1081" w:type="pct"/>
            <w:shd w:val="clear" w:color="auto" w:fill="auto"/>
          </w:tcPr>
          <w:p w14:paraId="74D72526" w14:textId="77777777" w:rsidR="00675E3F" w:rsidRPr="00CD336E" w:rsidRDefault="00675E3F" w:rsidP="00675E3F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color w:val="000000" w:themeColor="text1"/>
                <w:sz w:val="20"/>
                <w:szCs w:val="20"/>
              </w:rPr>
              <w:t>M</w:t>
            </w: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UFA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CB91CC9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64924021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59B32E98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A0F59AE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9F04798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14:paraId="21F774D4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2D499DFE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7C3EDCDB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675E3F" w:rsidRPr="00622C91" w14:paraId="306B4288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60AFFE31" w14:textId="6FEC197F" w:rsidR="00675E3F" w:rsidRPr="00CD336E" w:rsidRDefault="00675E3F" w:rsidP="008951A2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Median intake, </w:t>
            </w:r>
            <w:r w:rsidRPr="00CD336E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AB776D0" w14:textId="4C5ED54A" w:rsidR="00675E3F" w:rsidRPr="00CD336E" w:rsidRDefault="00407765" w:rsidP="00407765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3.9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675E3F"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B5601AC" w14:textId="24F55985" w:rsidR="00675E3F" w:rsidRPr="00CD336E" w:rsidRDefault="00407765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9.6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D8B03D8" w14:textId="5046C58B" w:rsidR="00675E3F" w:rsidRPr="00CD336E" w:rsidRDefault="00407765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22.8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5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91F3F93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5ED6B687" w14:textId="33E1A322" w:rsidR="00675E3F" w:rsidRPr="00CD336E" w:rsidRDefault="00407765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2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E2547DC" w14:textId="32342122" w:rsidR="00675E3F" w:rsidRPr="00CD336E" w:rsidRDefault="00407765" w:rsidP="00407765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.3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675E3F"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742B590" w14:textId="4C5E0ECB" w:rsidR="00675E3F" w:rsidRPr="00CD336E" w:rsidRDefault="00407765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7.0</w:t>
            </w:r>
            <w:r w:rsidR="00675E3F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2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53C2BDB" w14:textId="77777777" w:rsidR="00675E3F" w:rsidRPr="00CD336E" w:rsidRDefault="00675E3F" w:rsidP="00675E3F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8951A2" w:rsidRPr="00622C91" w14:paraId="5405B2A1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08E72BC9" w14:textId="64E163FB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</w:t>
            </w:r>
            <w:r w:rsidRPr="00CD336E">
              <w:rPr>
                <w:color w:val="000000" w:themeColor="text1"/>
                <w:sz w:val="20"/>
                <w:szCs w:val="20"/>
              </w:rPr>
              <w:t>Model 1</w:t>
            </w: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7876223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FCCA153" w14:textId="40F5AB3B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99 (0.73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34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855A101" w14:textId="4FAADC6D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.07</w:t>
            </w:r>
            <w:r w:rsidR="008951A2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79–1.4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80E7183" w14:textId="1DFD38B8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D2599BC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687B7C2" w14:textId="2FE0B138" w:rsidR="008951A2" w:rsidRPr="00CD336E" w:rsidRDefault="008951A2" w:rsidP="00E32B86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</w:t>
            </w:r>
            <w:r w:rsidR="00E32B86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88</w:t>
            </w: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0.</w:t>
            </w:r>
            <w:r w:rsidR="00E32B86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4–1.19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FA16E0F" w14:textId="371C2F7E" w:rsidR="008951A2" w:rsidRPr="00CD336E" w:rsidRDefault="00E32B86" w:rsidP="00E32B86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.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</w:t>
            </w: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0.</w:t>
            </w:r>
            <w:r w:rsidR="008951A2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8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5–1.53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F081475" w14:textId="23075E0A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</w:t>
            </w:r>
            <w:r w:rsidR="00E32B86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.124</w:t>
            </w:r>
          </w:p>
        </w:tc>
      </w:tr>
      <w:tr w:rsidR="008951A2" w:rsidRPr="00622C91" w14:paraId="3F237F04" w14:textId="77777777" w:rsidTr="00675E3F">
        <w:trPr>
          <w:trHeight w:val="227"/>
        </w:trPr>
        <w:tc>
          <w:tcPr>
            <w:tcW w:w="1081" w:type="pct"/>
            <w:shd w:val="clear" w:color="auto" w:fill="auto"/>
          </w:tcPr>
          <w:p w14:paraId="79A2BA6E" w14:textId="75A704FB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Model 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2D6F609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BA99CA6" w14:textId="1078663B" w:rsidR="008951A2" w:rsidRPr="00CD336E" w:rsidRDefault="002372B3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04</w:t>
            </w:r>
            <w:r w:rsidR="00E32B86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3–1.47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4EB5D00" w14:textId="5DD5ADE6" w:rsidR="008951A2" w:rsidRPr="00CD336E" w:rsidRDefault="002372B3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8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9</w:t>
            </w: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0.64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23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45BBAE5" w14:textId="2CF914C7" w:rsidR="008951A2" w:rsidRPr="00CD336E" w:rsidRDefault="008951A2" w:rsidP="00E32B86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</w:t>
            </w:r>
            <w:r w:rsidR="00E32B86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97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4E1D9A43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0B3E995" w14:textId="7D5E3E49" w:rsidR="008951A2" w:rsidRPr="00CD336E" w:rsidRDefault="008951A2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9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</w:t>
            </w:r>
            <w:r w:rsidR="002372B3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0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7</w:t>
            </w:r>
            <w:r w:rsidR="00E32B86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30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114F2E2" w14:textId="1C432450" w:rsidR="008951A2" w:rsidRPr="00CD336E" w:rsidRDefault="008951A2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="00E32B86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6</w:t>
            </w:r>
            <w:r w:rsidR="00E32B86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0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84–1.60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BB6CEAC" w14:textId="1CEDDF6C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8951A2" w:rsidRPr="00622C91" w14:paraId="450ED076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4FCC90D2" w14:textId="77777777" w:rsidR="008951A2" w:rsidRPr="00CD336E" w:rsidRDefault="008951A2" w:rsidP="008951A2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PUFA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5DCB65B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2F4CBABE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2DA4E444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29D5C4FE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8F31846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14:paraId="70F6DA4B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4921572C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1F1A0A6E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8951A2" w:rsidRPr="00622C91" w14:paraId="3E358282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6460290A" w14:textId="4F9B146C" w:rsidR="008951A2" w:rsidRPr="00CD336E" w:rsidRDefault="008951A2" w:rsidP="008951A2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Median intake, </w:t>
            </w:r>
            <w:r w:rsidRPr="00CD336E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8134D3B" w14:textId="540D9575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.3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786C026" w14:textId="35E9DF18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9.1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7866B58" w14:textId="3A186702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9.3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AD0B40F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439879EB" w14:textId="6A84CD96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3.0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B89F760" w14:textId="23FED7C2" w:rsidR="008951A2" w:rsidRPr="00CD336E" w:rsidRDefault="00E32B86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7.1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6E3F0E6" w14:textId="1732E7C0" w:rsidR="008951A2" w:rsidRPr="00CD336E" w:rsidRDefault="00E32B86" w:rsidP="00E32B86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5.6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19D64EB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8951A2" w:rsidRPr="00622C91" w14:paraId="323C080D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25BDBB5F" w14:textId="127F10A7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</w:t>
            </w:r>
            <w:r w:rsidRPr="00CD336E">
              <w:rPr>
                <w:color w:val="000000" w:themeColor="text1"/>
                <w:sz w:val="20"/>
                <w:szCs w:val="20"/>
              </w:rPr>
              <w:t>Model 1</w:t>
            </w: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AC9F517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0CC5B6F" w14:textId="5E8DE503" w:rsidR="008951A2" w:rsidRPr="00CD336E" w:rsidRDefault="002372B3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89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8951A2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5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23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ADC7057" w14:textId="68C3F7A1" w:rsidR="008951A2" w:rsidRPr="00CD336E" w:rsidRDefault="008951A2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9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9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7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3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5CE8A3A" w14:textId="26FE3763" w:rsidR="008951A2" w:rsidRPr="00CD336E" w:rsidRDefault="008951A2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3F99BDFE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81A9AD5" w14:textId="210DB2E8" w:rsidR="008951A2" w:rsidRPr="00CD336E" w:rsidRDefault="002372B3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78</w:t>
            </w:r>
            <w:r w:rsidR="008951A2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 xml:space="preserve"> 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58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5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FB2A3E2" w14:textId="45B09714" w:rsidR="008951A2" w:rsidRPr="00CD336E" w:rsidRDefault="002372B3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01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8951A2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39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3461263" w14:textId="0EB594FF" w:rsidR="008951A2" w:rsidRPr="00CD336E" w:rsidRDefault="002372B3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157</w:t>
            </w:r>
          </w:p>
        </w:tc>
      </w:tr>
      <w:tr w:rsidR="008951A2" w:rsidRPr="00622C91" w14:paraId="40BE422F" w14:textId="77777777" w:rsidTr="00675E3F">
        <w:trPr>
          <w:trHeight w:val="227"/>
        </w:trPr>
        <w:tc>
          <w:tcPr>
            <w:tcW w:w="1081" w:type="pct"/>
            <w:shd w:val="clear" w:color="auto" w:fill="auto"/>
          </w:tcPr>
          <w:p w14:paraId="440DBB62" w14:textId="56105DF3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Model 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DDA7538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0CFBE49" w14:textId="47898EE1" w:rsidR="008951A2" w:rsidRPr="00CD336E" w:rsidRDefault="002372B3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99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9–1.4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CC3C14C" w14:textId="5A53B306" w:rsidR="008951A2" w:rsidRPr="00CD336E" w:rsidRDefault="002372B3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97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68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3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CDB6516" w14:textId="7FB41A43" w:rsidR="008951A2" w:rsidRPr="00CD336E" w:rsidRDefault="002372B3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7C1ED15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5B134A5" w14:textId="2D926E8C" w:rsidR="008951A2" w:rsidRPr="00CD336E" w:rsidRDefault="002372B3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83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8951A2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0–1.15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A3D54A4" w14:textId="296BDFFE" w:rsidR="008951A2" w:rsidRPr="00CD336E" w:rsidRDefault="002372B3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05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(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74–1.49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DE4E1FC" w14:textId="01CF630C" w:rsidR="008951A2" w:rsidRPr="00CD336E" w:rsidRDefault="002372B3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8951A2" w:rsidRPr="00622C91" w14:paraId="0F95C99E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5DFDE368" w14:textId="77777777" w:rsidR="008951A2" w:rsidRPr="00CD336E" w:rsidRDefault="008951A2" w:rsidP="008951A2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>Omega-3 F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00A00EB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4AD2260A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7B0A3268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513CCBBF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246143EB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14:paraId="42774691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74DB0B5A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124F845E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8951A2" w:rsidRPr="00622C91" w14:paraId="74D42F27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0064601C" w14:textId="0B6B53AC" w:rsidR="008951A2" w:rsidRPr="00CD336E" w:rsidRDefault="008951A2" w:rsidP="008951A2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Median intake, </w:t>
            </w:r>
            <w:r w:rsidRPr="00CD336E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5C7BE02" w14:textId="355924A7" w:rsidR="008951A2" w:rsidRPr="00CD336E" w:rsidRDefault="008951A2" w:rsidP="002372B3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</w:t>
            </w:r>
            <w:r w:rsidR="002372B3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6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AD1102A" w14:textId="30DDD020" w:rsidR="008951A2" w:rsidRPr="00CD336E" w:rsidRDefault="002372B3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4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8951A2"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0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16627C0" w14:textId="5BA3E41F" w:rsidR="008951A2" w:rsidRPr="00CD336E" w:rsidRDefault="0057347E" w:rsidP="0057347E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3.9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8951A2"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70FBA69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16EF077" w14:textId="1BD9F4FE" w:rsidR="008951A2" w:rsidRPr="00CD336E" w:rsidRDefault="008951A2" w:rsidP="0057347E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0.</w:t>
            </w:r>
            <w:r w:rsidR="0057347E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4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80BC00D" w14:textId="09F62445" w:rsidR="008951A2" w:rsidRPr="00CD336E" w:rsidRDefault="0057347E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1.1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8951A2"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5D37CC2" w14:textId="6F6B578D" w:rsidR="008951A2" w:rsidRPr="00CD336E" w:rsidRDefault="0057347E" w:rsidP="0057347E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3.4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="008951A2"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D65C8C5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8951A2" w:rsidRPr="00622C91" w14:paraId="59339E17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5D21392B" w14:textId="7ED7558D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</w:t>
            </w:r>
            <w:r w:rsidRPr="00CD336E">
              <w:rPr>
                <w:color w:val="000000" w:themeColor="text1"/>
                <w:sz w:val="20"/>
                <w:szCs w:val="20"/>
              </w:rPr>
              <w:t>Model 1</w:t>
            </w: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E9B2121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052C828" w14:textId="17CEF356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10 (0.8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5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2D55FDB" w14:textId="2522DB11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 xml:space="preserve">1.02 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(0.73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4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ECB0650" w14:textId="01BF6D2A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5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5DBE044A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DB7719C" w14:textId="1F001D4C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05 (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7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42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18E48A2" w14:textId="6BD2CCE7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09 (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0.8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46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A855C53" w14:textId="24839112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845</w:t>
            </w:r>
          </w:p>
        </w:tc>
      </w:tr>
      <w:tr w:rsidR="008951A2" w:rsidRPr="00622C91" w14:paraId="3EB38AF3" w14:textId="77777777" w:rsidTr="00675E3F">
        <w:trPr>
          <w:trHeight w:val="227"/>
        </w:trPr>
        <w:tc>
          <w:tcPr>
            <w:tcW w:w="1081" w:type="pct"/>
            <w:shd w:val="clear" w:color="auto" w:fill="auto"/>
          </w:tcPr>
          <w:p w14:paraId="2C44AC34" w14:textId="01DD3120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Model 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18F042E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6A048E1" w14:textId="5F523040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10 (0.78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54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E18B65C" w14:textId="5078CBB7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08 (0.75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5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51899FF" w14:textId="452C1E32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857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7BD8BCC6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4CF02C6" w14:textId="3629906A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02 (0.74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41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4AA2FBC" w14:textId="6801B4D7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00 (0.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39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FF615EB" w14:textId="383F8E4D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9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87</w:t>
            </w:r>
          </w:p>
        </w:tc>
      </w:tr>
      <w:tr w:rsidR="008951A2" w:rsidRPr="00622C91" w14:paraId="3D44F870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08E6570F" w14:textId="77777777" w:rsidR="008951A2" w:rsidRPr="00CD336E" w:rsidRDefault="008951A2" w:rsidP="008951A2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>Omega-</w:t>
            </w:r>
            <w:r w:rsidRPr="00CD336E">
              <w:rPr>
                <w:color w:val="000000" w:themeColor="text1"/>
                <w:sz w:val="20"/>
                <w:szCs w:val="20"/>
              </w:rPr>
              <w:t>6</w:t>
            </w: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FA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7A69892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1D37BC68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auto"/>
            <w:vAlign w:val="center"/>
          </w:tcPr>
          <w:p w14:paraId="7E43B16D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5FAA607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7BBFFEBB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14:paraId="0F9C41E0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524" w:type="pct"/>
            <w:shd w:val="clear" w:color="auto" w:fill="auto"/>
            <w:vAlign w:val="center"/>
          </w:tcPr>
          <w:p w14:paraId="7897DE40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75364012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8951A2" w:rsidRPr="00622C91" w14:paraId="30D80E1D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19FBAAF2" w14:textId="2F759832" w:rsidR="008951A2" w:rsidRPr="00CD336E" w:rsidRDefault="008951A2" w:rsidP="008951A2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Median intake, </w:t>
            </w:r>
            <w:r w:rsidRPr="00CD336E">
              <w:rPr>
                <w:color w:val="000000" w:themeColor="text1"/>
                <w:sz w:val="20"/>
                <w:szCs w:val="20"/>
              </w:rPr>
              <w:t xml:space="preserve">g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6D9B99D" w14:textId="4AC352A4" w:rsidR="008951A2" w:rsidRPr="00CD336E" w:rsidRDefault="0057347E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4.9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2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9B2A29D" w14:textId="5F3CBB33" w:rsidR="008951A2" w:rsidRPr="00CD336E" w:rsidRDefault="0057347E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8</w:t>
            </w:r>
            <w:r w:rsidR="008951A2"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.7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5152E0F" w14:textId="0C4442BA" w:rsidR="008951A2" w:rsidRPr="00CD336E" w:rsidRDefault="0057347E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3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9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894EB29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auto"/>
            <w:vAlign w:val="center"/>
          </w:tcPr>
          <w:p w14:paraId="040E6B73" w14:textId="639A4971" w:rsidR="008951A2" w:rsidRPr="00CD336E" w:rsidRDefault="0057347E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3.4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83CCF74" w14:textId="10907605" w:rsidR="008951A2" w:rsidRPr="00CD336E" w:rsidRDefault="0057347E" w:rsidP="0057347E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6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9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FEF6338" w14:textId="7033CE2B" w:rsidR="008951A2" w:rsidRPr="00CD336E" w:rsidRDefault="0057347E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0.8</w:t>
            </w:r>
            <w:r w:rsidR="008951A2" w:rsidRPr="00CD336E">
              <w:rPr>
                <w:rFonts w:eastAsia="Arial Unicode MS"/>
                <w:color w:val="000000" w:themeColor="text1"/>
                <w:sz w:val="20"/>
                <w:szCs w:val="20"/>
              </w:rPr>
              <w:t xml:space="preserve"> </w:t>
            </w:r>
            <w:r w:rsidRPr="00CD336E">
              <w:rPr>
                <w:rFonts w:eastAsia="맑은 고딕"/>
                <w:color w:val="000000" w:themeColor="text1"/>
                <w:sz w:val="20"/>
                <w:szCs w:val="20"/>
              </w:rPr>
              <w:t>± 0.3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DBE1928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  <w:tr w:rsidR="008951A2" w:rsidRPr="00622C91" w14:paraId="106B1A1F" w14:textId="77777777" w:rsidTr="00675E3F">
        <w:trPr>
          <w:trHeight w:val="227"/>
        </w:trPr>
        <w:tc>
          <w:tcPr>
            <w:tcW w:w="1081" w:type="pct"/>
            <w:shd w:val="clear" w:color="auto" w:fill="auto"/>
            <w:vAlign w:val="center"/>
          </w:tcPr>
          <w:p w14:paraId="7BE51CF8" w14:textId="4ED65633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</w:t>
            </w:r>
            <w:r w:rsidRPr="00CD336E">
              <w:rPr>
                <w:color w:val="000000" w:themeColor="text1"/>
                <w:sz w:val="20"/>
                <w:szCs w:val="20"/>
              </w:rPr>
              <w:t>Model 1</w:t>
            </w: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F9544C4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C7BD19E" w14:textId="2A0DD761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.06 (0.76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47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5258000" w14:textId="7D6E6A11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08 (0.79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4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AAC6587" w14:textId="56623B0E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89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02BFCAAE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2CF3880" w14:textId="3F3EE6A8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5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1 (1.14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99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2B73E53" w14:textId="246E15AB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33 (0.97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82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ADECCFF" w14:textId="4F6D46FF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014</w:t>
            </w:r>
          </w:p>
        </w:tc>
      </w:tr>
      <w:tr w:rsidR="008951A2" w:rsidRPr="00622C91" w14:paraId="6E1C285E" w14:textId="77777777" w:rsidTr="00675E3F">
        <w:trPr>
          <w:trHeight w:val="227"/>
        </w:trPr>
        <w:tc>
          <w:tcPr>
            <w:tcW w:w="1081" w:type="pct"/>
            <w:shd w:val="clear" w:color="auto" w:fill="auto"/>
          </w:tcPr>
          <w:p w14:paraId="77D5D5AD" w14:textId="48F9FFFA" w:rsidR="008951A2" w:rsidRPr="00CD336E" w:rsidRDefault="008951A2" w:rsidP="008951A2">
            <w:pPr>
              <w:rPr>
                <w:color w:val="000000" w:themeColor="text1"/>
                <w:sz w:val="20"/>
                <w:szCs w:val="20"/>
              </w:rPr>
            </w:pPr>
            <w:r w:rsidRPr="00CD336E">
              <w:rPr>
                <w:rFonts w:hint="eastAsia"/>
                <w:color w:val="000000" w:themeColor="text1"/>
                <w:sz w:val="20"/>
                <w:szCs w:val="20"/>
              </w:rPr>
              <w:t xml:space="preserve">  Model 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1733373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B89A84F" w14:textId="7095DD07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94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 xml:space="preserve"> (0.64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37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B0A96E6" w14:textId="0DFA4816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96 (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0.64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4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04BB1E0" w14:textId="4ACE9D1B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945</w:t>
            </w:r>
          </w:p>
        </w:tc>
        <w:tc>
          <w:tcPr>
            <w:tcW w:w="377" w:type="pct"/>
            <w:shd w:val="clear" w:color="auto" w:fill="auto"/>
            <w:vAlign w:val="center"/>
          </w:tcPr>
          <w:p w14:paraId="62F39A51" w14:textId="77777777" w:rsidR="008951A2" w:rsidRPr="00CD336E" w:rsidRDefault="008951A2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</w:rPr>
              <w:t>1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.00 (Ref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673FB41" w14:textId="4B26A44D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48 (1.8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2.02)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A7AC0AF" w14:textId="6C45DE47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1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31 (0.89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</w:rPr>
              <w:t>–1.94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23ECBC5" w14:textId="57883D55" w:rsidR="008951A2" w:rsidRPr="00CD336E" w:rsidRDefault="00C94E2B" w:rsidP="008951A2">
            <w:pPr>
              <w:jc w:val="center"/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</w:pPr>
            <w:r w:rsidRPr="00CD336E">
              <w:rPr>
                <w:rFonts w:eastAsia="Arial Unicode MS" w:hint="eastAsia"/>
                <w:color w:val="000000" w:themeColor="text1"/>
                <w:sz w:val="20"/>
                <w:szCs w:val="20"/>
                <w:lang w:eastAsia="ko-KR"/>
              </w:rPr>
              <w:t>0.</w:t>
            </w:r>
            <w:r w:rsidRPr="00CD336E">
              <w:rPr>
                <w:rFonts w:eastAsia="Arial Unicode MS"/>
                <w:color w:val="000000" w:themeColor="text1"/>
                <w:sz w:val="20"/>
                <w:szCs w:val="20"/>
                <w:lang w:eastAsia="ko-KR"/>
              </w:rPr>
              <w:t>050</w:t>
            </w:r>
          </w:p>
        </w:tc>
      </w:tr>
      <w:tr w:rsidR="008951A2" w:rsidRPr="00622C91" w14:paraId="1ADB9E79" w14:textId="77777777" w:rsidTr="00675E3F">
        <w:trPr>
          <w:trHeight w:val="22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D31E5B7" w14:textId="29BCB8FE" w:rsidR="008951A2" w:rsidRPr="008951A2" w:rsidRDefault="008951A2" w:rsidP="008951A2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8951A2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951A2">
              <w:rPr>
                <w:color w:val="000000" w:themeColor="text1"/>
                <w:sz w:val="20"/>
                <w:szCs w:val="20"/>
              </w:rPr>
              <w:t xml:space="preserve"> Model 1: adjusted for age, </w:t>
            </w:r>
            <w:r w:rsidR="00D43657" w:rsidRPr="008951A2">
              <w:rPr>
                <w:color w:val="000000" w:themeColor="text1"/>
                <w:sz w:val="20"/>
                <w:szCs w:val="20"/>
              </w:rPr>
              <w:t xml:space="preserve">BMI </w:t>
            </w:r>
            <w:r w:rsidRPr="008951A2">
              <w:rPr>
                <w:color w:val="000000" w:themeColor="text1"/>
                <w:sz w:val="20"/>
                <w:szCs w:val="20"/>
              </w:rPr>
              <w:t xml:space="preserve">, menopausal status(women only) </w:t>
            </w:r>
          </w:p>
          <w:p w14:paraId="0E883811" w14:textId="3E4660D7" w:rsidR="008951A2" w:rsidRPr="00622C91" w:rsidRDefault="008951A2" w:rsidP="008951A2">
            <w:pPr>
              <w:ind w:firstLineChars="50" w:firstLine="100"/>
              <w:rPr>
                <w:rFonts w:eastAsia="Arial Unicode MS"/>
                <w:color w:val="000000"/>
                <w:sz w:val="20"/>
                <w:szCs w:val="20"/>
              </w:rPr>
            </w:pPr>
            <w:r w:rsidRPr="008951A2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8951A2">
              <w:rPr>
                <w:color w:val="000000" w:themeColor="text1"/>
                <w:sz w:val="20"/>
                <w:szCs w:val="20"/>
              </w:rPr>
              <w:t xml:space="preserve"> Model 2: age, BMI, monthly family income, education level, marital status, disease diagnoses, menopausal status (women only), stress status, alcohol consumption, smocking status, physical activity status, supplement usage, energy intake, beta-carotene intake, and vitamin C intake</w:t>
            </w:r>
          </w:p>
        </w:tc>
      </w:tr>
    </w:tbl>
    <w:p w14:paraId="6FCDFEB1" w14:textId="4FA4FB52" w:rsidR="007D1C40" w:rsidRDefault="0069003F" w:rsidP="00AA533A">
      <w:pPr>
        <w:ind w:firstLineChars="50" w:firstLine="100"/>
        <w:rPr>
          <w:sz w:val="14"/>
          <w:szCs w:val="14"/>
          <w:lang w:val="en-US"/>
        </w:rPr>
        <w:sectPr w:rsidR="007D1C40" w:rsidSect="00AF752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eastAsia="Arial Unicode MS"/>
          <w:color w:val="000000" w:themeColor="text1"/>
          <w:sz w:val="20"/>
          <w:szCs w:val="20"/>
          <w:vertAlign w:val="superscript"/>
        </w:rPr>
        <w:t>c</w:t>
      </w:r>
      <w:r w:rsidR="003B5014" w:rsidRPr="00622C91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3B5014" w:rsidRPr="00622C91">
        <w:rPr>
          <w:rFonts w:eastAsia="Arial Unicode MS"/>
          <w:i/>
          <w:color w:val="000000" w:themeColor="text1"/>
          <w:sz w:val="20"/>
          <w:szCs w:val="20"/>
        </w:rPr>
        <w:t>P</w:t>
      </w:r>
      <w:r w:rsidR="003B5014" w:rsidRPr="00622C91">
        <w:rPr>
          <w:rFonts w:eastAsia="Arial Unicode MS"/>
          <w:color w:val="000000" w:themeColor="text1"/>
          <w:sz w:val="20"/>
          <w:szCs w:val="20"/>
        </w:rPr>
        <w:t>-trend is from multiple regression analysis</w:t>
      </w:r>
    </w:p>
    <w:p w14:paraId="59DF992B" w14:textId="77777777" w:rsidR="0004081F" w:rsidRDefault="0004081F" w:rsidP="00DA40D8">
      <w:pPr>
        <w:rPr>
          <w:sz w:val="12"/>
          <w:szCs w:val="12"/>
          <w:lang w:val="en-US"/>
        </w:rPr>
        <w:sectPr w:rsidR="0004081F" w:rsidSect="00AF752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EEE0A6E" w14:textId="113B8E19" w:rsidR="00C30EFF" w:rsidRPr="00AA533A" w:rsidRDefault="00C30EFF" w:rsidP="00C30EFF">
      <w:pPr>
        <w:jc w:val="both"/>
        <w:rPr>
          <w:lang w:val="en-US"/>
        </w:rPr>
      </w:pPr>
    </w:p>
    <w:sectPr w:rsidR="00C30EFF" w:rsidRPr="00AA533A" w:rsidSect="0004081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75D33F" w14:textId="77777777" w:rsidR="0069439A" w:rsidRDefault="0069439A" w:rsidP="00E02459">
      <w:r>
        <w:separator/>
      </w:r>
    </w:p>
  </w:endnote>
  <w:endnote w:type="continuationSeparator" w:id="0">
    <w:p w14:paraId="7F70964B" w14:textId="77777777" w:rsidR="0069439A" w:rsidRDefault="0069439A" w:rsidP="00E02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E2923" w14:textId="77777777" w:rsidR="0069439A" w:rsidRDefault="0069439A" w:rsidP="00E02459">
      <w:r>
        <w:separator/>
      </w:r>
    </w:p>
  </w:footnote>
  <w:footnote w:type="continuationSeparator" w:id="0">
    <w:p w14:paraId="37B1B596" w14:textId="77777777" w:rsidR="0069439A" w:rsidRDefault="0069439A" w:rsidP="00E02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C0tLA0szAwNDUyNTdS0lEKTi0uzszPAykwrAUAicJQxCwAAAA="/>
  </w:docVars>
  <w:rsids>
    <w:rsidRoot w:val="00DA40D8"/>
    <w:rsid w:val="0002700E"/>
    <w:rsid w:val="00030941"/>
    <w:rsid w:val="00040251"/>
    <w:rsid w:val="0004081F"/>
    <w:rsid w:val="00084DAD"/>
    <w:rsid w:val="000A1087"/>
    <w:rsid w:val="000A1DEC"/>
    <w:rsid w:val="000D50CA"/>
    <w:rsid w:val="000E7753"/>
    <w:rsid w:val="00111D18"/>
    <w:rsid w:val="00134A8E"/>
    <w:rsid w:val="0016731C"/>
    <w:rsid w:val="001A3B67"/>
    <w:rsid w:val="001B6E48"/>
    <w:rsid w:val="001D3698"/>
    <w:rsid w:val="00215D99"/>
    <w:rsid w:val="002372B3"/>
    <w:rsid w:val="00251A2E"/>
    <w:rsid w:val="002C64A1"/>
    <w:rsid w:val="002F5B55"/>
    <w:rsid w:val="0033463F"/>
    <w:rsid w:val="003925D6"/>
    <w:rsid w:val="003B5014"/>
    <w:rsid w:val="003F68D3"/>
    <w:rsid w:val="00407765"/>
    <w:rsid w:val="00417F99"/>
    <w:rsid w:val="0045321E"/>
    <w:rsid w:val="00471465"/>
    <w:rsid w:val="004D3667"/>
    <w:rsid w:val="004D3ECC"/>
    <w:rsid w:val="005129C9"/>
    <w:rsid w:val="00523BCD"/>
    <w:rsid w:val="00527DA6"/>
    <w:rsid w:val="005676B8"/>
    <w:rsid w:val="0057347E"/>
    <w:rsid w:val="00582CF1"/>
    <w:rsid w:val="005C0A5E"/>
    <w:rsid w:val="005E16A5"/>
    <w:rsid w:val="0062347D"/>
    <w:rsid w:val="00626C1E"/>
    <w:rsid w:val="006553B2"/>
    <w:rsid w:val="00675E3F"/>
    <w:rsid w:val="00684F46"/>
    <w:rsid w:val="0069003F"/>
    <w:rsid w:val="00693F38"/>
    <w:rsid w:val="0069439A"/>
    <w:rsid w:val="006B3D86"/>
    <w:rsid w:val="006E3425"/>
    <w:rsid w:val="00731E67"/>
    <w:rsid w:val="007D1C40"/>
    <w:rsid w:val="007F5834"/>
    <w:rsid w:val="00816A18"/>
    <w:rsid w:val="00826663"/>
    <w:rsid w:val="00861FCF"/>
    <w:rsid w:val="008708BD"/>
    <w:rsid w:val="008951A2"/>
    <w:rsid w:val="008A0B19"/>
    <w:rsid w:val="008A4106"/>
    <w:rsid w:val="008C5BA8"/>
    <w:rsid w:val="0096509C"/>
    <w:rsid w:val="00A0218F"/>
    <w:rsid w:val="00A27CA3"/>
    <w:rsid w:val="00A32365"/>
    <w:rsid w:val="00A43F45"/>
    <w:rsid w:val="00A630E1"/>
    <w:rsid w:val="00A95ABF"/>
    <w:rsid w:val="00AA46BF"/>
    <w:rsid w:val="00AA533A"/>
    <w:rsid w:val="00AD2DBC"/>
    <w:rsid w:val="00AF3127"/>
    <w:rsid w:val="00AF752D"/>
    <w:rsid w:val="00B636A5"/>
    <w:rsid w:val="00B71E0F"/>
    <w:rsid w:val="00B8454D"/>
    <w:rsid w:val="00BB62A1"/>
    <w:rsid w:val="00BD75F4"/>
    <w:rsid w:val="00BF6FAB"/>
    <w:rsid w:val="00C30EFF"/>
    <w:rsid w:val="00C34D41"/>
    <w:rsid w:val="00C6209D"/>
    <w:rsid w:val="00C77CB8"/>
    <w:rsid w:val="00C94E2B"/>
    <w:rsid w:val="00CA477B"/>
    <w:rsid w:val="00CD336E"/>
    <w:rsid w:val="00CE6DF3"/>
    <w:rsid w:val="00D04ECF"/>
    <w:rsid w:val="00D3375D"/>
    <w:rsid w:val="00D435C3"/>
    <w:rsid w:val="00D43657"/>
    <w:rsid w:val="00D727D9"/>
    <w:rsid w:val="00DA40D8"/>
    <w:rsid w:val="00DD39EE"/>
    <w:rsid w:val="00DF1237"/>
    <w:rsid w:val="00E02459"/>
    <w:rsid w:val="00E144BB"/>
    <w:rsid w:val="00E32B86"/>
    <w:rsid w:val="00E83814"/>
    <w:rsid w:val="00E90D12"/>
    <w:rsid w:val="00F1202E"/>
    <w:rsid w:val="00F30927"/>
    <w:rsid w:val="00F32EC3"/>
    <w:rsid w:val="00F332F7"/>
    <w:rsid w:val="00F52A01"/>
    <w:rsid w:val="00F615E6"/>
    <w:rsid w:val="00F662F2"/>
    <w:rsid w:val="00F72ED2"/>
    <w:rsid w:val="00F758B2"/>
    <w:rsid w:val="00F92335"/>
    <w:rsid w:val="00FB4ADA"/>
    <w:rsid w:val="00FC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DFA1F"/>
  <w15:chartTrackingRefBased/>
  <w15:docId w15:val="{5C36A1A1-4178-464A-9D25-43F4A83A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29C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A40D8"/>
    <w:rPr>
      <w:color w:val="3366CC"/>
      <w:u w:val="single"/>
    </w:rPr>
  </w:style>
  <w:style w:type="paragraph" w:styleId="a4">
    <w:name w:val="header"/>
    <w:basedOn w:val="a"/>
    <w:link w:val="Char"/>
    <w:uiPriority w:val="99"/>
    <w:unhideWhenUsed/>
    <w:rsid w:val="00E024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02459"/>
    <w:rPr>
      <w:rFonts w:ascii="Times New Roman" w:eastAsia="Times New Roman" w:hAnsi="Times New Roman" w:cs="Times New Roman"/>
      <w:kern w:val="0"/>
      <w:sz w:val="24"/>
      <w:szCs w:val="24"/>
      <w:lang w:val="es-ES" w:eastAsia="es-ES"/>
    </w:rPr>
  </w:style>
  <w:style w:type="paragraph" w:styleId="a5">
    <w:name w:val="footer"/>
    <w:basedOn w:val="a"/>
    <w:link w:val="Char0"/>
    <w:uiPriority w:val="99"/>
    <w:unhideWhenUsed/>
    <w:rsid w:val="00E024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02459"/>
    <w:rPr>
      <w:rFonts w:ascii="Times New Roman" w:eastAsia="Times New Roman" w:hAnsi="Times New Roman" w:cs="Times New Roman"/>
      <w:kern w:val="0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1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52E6F-0D1F-4698-8F8C-94D173459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Cindy</dc:creator>
  <cp:keywords/>
  <dc:description/>
  <cp:lastModifiedBy>장원</cp:lastModifiedBy>
  <cp:revision>2</cp:revision>
  <cp:lastPrinted>2023-07-26T06:15:00Z</cp:lastPrinted>
  <dcterms:created xsi:type="dcterms:W3CDTF">2024-09-20T02:49:00Z</dcterms:created>
  <dcterms:modified xsi:type="dcterms:W3CDTF">2024-09-20T02:49:00Z</dcterms:modified>
</cp:coreProperties>
</file>